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80" w:leader="none"/>
        </w:tabs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Table 1. Questions and response option for key dependent and independent variables</w:t>
      </w:r>
    </w:p>
    <w:tbl>
      <w:tblPr>
        <w:tblW w:w="152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348"/>
        <w:gridCol w:w="3061"/>
      </w:tblGrid>
      <w:tr>
        <w:trPr>
          <w:trHeight w:val="19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GB"/>
              </w:rPr>
              <w:t>Aspect</w:t>
            </w:r>
          </w:p>
        </w:tc>
        <w:tc>
          <w:tcPr>
            <w:tcW w:w="10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GB"/>
              </w:rPr>
              <w:t>Questions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GB"/>
              </w:rPr>
              <w:t>Response options</w:t>
            </w:r>
          </w:p>
        </w:tc>
      </w:tr>
      <w:tr>
        <w:trPr>
          <w:trHeight w:val="396" w:hRule="atLeast"/>
        </w:trPr>
        <w:tc>
          <w:tcPr>
            <w:tcW w:w="1838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Social media use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How often do you go on these types of social media websites or apps?</w:t>
            </w:r>
          </w:p>
        </w:tc>
        <w:tc>
          <w:tcPr>
            <w:tcW w:w="306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Several times a day, Daily, Weekly, Less than weekly, Never</w:t>
            </w:r>
          </w:p>
        </w:tc>
      </w:tr>
      <w:tr>
        <w:trPr>
          <w:trHeight w:val="396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 xml:space="preserve">Asked individually for Twitter, Facebook, LinkedIn, Instagram, YouTube, WhatsApp, Snapchat 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96" w:hRule="atLeast"/>
        </w:trPr>
        <w:tc>
          <w:tcPr>
            <w:tcW w:w="1838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nternet access technolog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 xml:space="preserve">How often do you access the internet, either at home, work or elsewhere on a </w:t>
            </w:r>
          </w:p>
        </w:tc>
        <w:tc>
          <w:tcPr>
            <w:tcW w:w="306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Several times a day, Daily, Weekly, Less than weekly, Never</w:t>
            </w:r>
          </w:p>
        </w:tc>
      </w:tr>
      <w:tr>
        <w:trPr>
          <w:trHeight w:val="396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Asked individually for Mobile/Smartphone, Desktop/laptop, Tablet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7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Digital Overuse and Addictive Traits (DOAT) question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Thinking about the technology you use (which may include phone, computer, tablet) how often in the past year have you</w:t>
            </w:r>
          </w:p>
        </w:tc>
        <w:tc>
          <w:tcPr>
            <w:tcW w:w="306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Never, Rarely, Sometimes, Often, Very Often, Don't know, N/A.</w:t>
            </w:r>
          </w:p>
        </w:tc>
      </w:tr>
      <w:tr>
        <w:trPr>
          <w:trHeight w:val="372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Tried to cut down on your use of your technology without success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96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Become restless or troubled if you were not allowed to use technology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96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Used your technology so much that it has had a negative impact on your home or social life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396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Used your technology so much that it has had a negative impact on your job/studies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594" w:hRule="atLeast"/>
        </w:trPr>
        <w:tc>
          <w:tcPr>
            <w:tcW w:w="1838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Mental well-being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Below are some statements about feelings and thoughts. Please tick the box that best describes your experience of each over the last 2 weeks.</w:t>
            </w:r>
          </w:p>
        </w:tc>
        <w:tc>
          <w:tcPr>
            <w:tcW w:w="306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None of the time, Rarely, Some of the time, Often, All of the time</w:t>
            </w:r>
          </w:p>
        </w:tc>
      </w:tr>
      <w:tr>
        <w:trPr>
          <w:trHeight w:val="186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’ve been feeling optimistic about the future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86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've been feeling useful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’ve been feeling relaxed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’ve been dealing with problems well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I’ve been thinking clearly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 xml:space="preserve">I’ve been feeling close to other people 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 xml:space="preserve">I’ve been able to make up my own mind about things </w:t>
            </w:r>
          </w:p>
        </w:tc>
        <w:tc>
          <w:tcPr>
            <w:tcW w:w="306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99" w:hRule="atLeast"/>
        </w:trPr>
        <w:tc>
          <w:tcPr>
            <w:tcW w:w="1838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Other potentially addictive behaviour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In terms of tobacco, which of these best describes you</w:t>
            </w:r>
          </w:p>
        </w:tc>
        <w:tc>
          <w:tcPr>
            <w:tcW w:w="30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Never smoked, Smoke daily, Smoke occasionally but not daily, Used to smoke but not at all now</w:t>
            </w:r>
          </w:p>
        </w:tc>
      </w:tr>
      <w:tr>
        <w:trPr>
          <w:trHeight w:val="716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In the last year how often have you had 6 or more alcoholic drinks in a single occasion [Binge drinking defined as six or more drinks in one occasion]*</w:t>
            </w:r>
          </w:p>
        </w:tc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Never, Less than monthly, Monthly, Weekly, Daily or almost daily, I don't drink alcohol at all</w:t>
            </w:r>
          </w:p>
        </w:tc>
      </w:tr>
      <w:tr>
        <w:trPr>
          <w:trHeight w:val="532" w:hRule="atLeast"/>
        </w:trPr>
        <w:tc>
          <w:tcPr>
            <w:tcW w:w="1838" w:type="dxa"/>
            <w:vMerge w:val="restart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Changes in health and well-bein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  <w:lang w:eastAsia="en-GB"/>
              </w:rPr>
              <w:t>In your opinion has you experience of using the internet and technology to support your health made the following things better or worse?</w:t>
            </w:r>
          </w:p>
        </w:tc>
        <w:tc>
          <w:tcPr>
            <w:tcW w:w="3061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Better, Worse, No difference/Don't know</w:t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  <w:t>Your levels of anxiety about your health</w:t>
            </w:r>
          </w:p>
        </w:tc>
        <w:tc>
          <w:tcPr>
            <w:tcW w:w="306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Your self-esteem</w:t>
            </w:r>
          </w:p>
        </w:tc>
        <w:tc>
          <w:tcPr>
            <w:tcW w:w="306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38" w:type="dxa"/>
            <w:vMerge w:val="continue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eeling isolated</w:t>
            </w:r>
          </w:p>
        </w:tc>
        <w:tc>
          <w:tcPr>
            <w:tcW w:w="306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48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Open Sans">
    <w:altName w:val="Cambria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75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Calibri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24kjd">
    <w:name w:val="e24kjd"/>
    <w:basedOn w:val="DefaultParagraphFont"/>
    <w:qFormat/>
    <w:rPr/>
  </w:style>
  <w:style w:type="character" w:styleId="A0">
    <w:name w:val="A0"/>
    <w:qFormat/>
    <w:rPr>
      <w:rFonts w:cs="Mark Pro;Calibri"/>
      <w:i/>
      <w:iCs/>
      <w:color w:val="000000"/>
      <w:sz w:val="18"/>
      <w:szCs w:val="18"/>
    </w:rPr>
  </w:style>
  <w:style w:type="character" w:styleId="Label">
    <w:name w:val="label"/>
    <w:basedOn w:val="DefaultParagraphFont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Open Sans;Cambria" w:hAnsi="Open Sans;Cambria" w:eastAsia="Calibri" w:cs="Open Sans;Cambria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14:43:00Z</dcterms:created>
  <dc:creator>Catherine Sharp</dc:creator>
  <dc:description/>
  <cp:keywords/>
  <dc:language>en-US</dc:language>
  <cp:lastModifiedBy>Mark Bellis</cp:lastModifiedBy>
  <cp:lastPrinted>2020-07-10T13:10:00Z</cp:lastPrinted>
  <dcterms:modified xsi:type="dcterms:W3CDTF">2020-07-20T1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2572621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- Catherine Sharp</vt:lpwstr>
  </property>
</Properties>
</file>